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CC83BA" w14:textId="1AB02121" w:rsidR="00DB5ADB" w:rsidRPr="00B13A09" w:rsidRDefault="00BD2327" w:rsidP="006A79F3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  <w:r w:rsidRPr="00B13A09">
        <w:rPr>
          <w:rFonts w:ascii="Times New Roman" w:hAnsi="Times New Roman" w:cs="Times New Roman"/>
          <w:b/>
          <w:bCs/>
          <w:lang w:val="en-US"/>
        </w:rPr>
        <w:t>Supplement</w:t>
      </w:r>
      <w:r w:rsidR="00053528" w:rsidRPr="00B13A09">
        <w:rPr>
          <w:rFonts w:ascii="Times New Roman" w:hAnsi="Times New Roman" w:cs="Times New Roman"/>
          <w:b/>
          <w:bCs/>
          <w:lang w:val="en-US"/>
        </w:rPr>
        <w:t>a</w:t>
      </w:r>
      <w:r w:rsidR="00DD0720" w:rsidRPr="00B13A09">
        <w:rPr>
          <w:rFonts w:ascii="Times New Roman" w:hAnsi="Times New Roman" w:cs="Times New Roman"/>
          <w:b/>
          <w:bCs/>
          <w:lang w:val="en-US"/>
        </w:rPr>
        <w:t>l</w:t>
      </w:r>
      <w:r w:rsidR="00053528" w:rsidRPr="00B13A09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A45139">
        <w:rPr>
          <w:rFonts w:ascii="Times New Roman" w:hAnsi="Times New Roman" w:cs="Times New Roman"/>
          <w:b/>
          <w:bCs/>
          <w:lang w:val="en-US"/>
        </w:rPr>
        <w:t>Material</w:t>
      </w:r>
      <w:r w:rsidR="00053528" w:rsidRPr="00B13A09">
        <w:rPr>
          <w:rFonts w:ascii="Times New Roman" w:hAnsi="Times New Roman" w:cs="Times New Roman"/>
          <w:b/>
          <w:bCs/>
          <w:lang w:val="en-US"/>
        </w:rPr>
        <w:t xml:space="preserve"> 1</w:t>
      </w:r>
    </w:p>
    <w:p w14:paraId="4A2F9BCA" w14:textId="1F785E90" w:rsidR="006A79F3" w:rsidRDefault="006A79F3" w:rsidP="006A79F3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0D383B3B" w14:textId="202C2885" w:rsidR="00B13A09" w:rsidRDefault="00B13A09" w:rsidP="00A45139">
      <w:pPr>
        <w:rPr>
          <w:rFonts w:ascii="Times New Roman" w:hAnsi="Times New Roman" w:cs="Times New Roman"/>
          <w:b/>
          <w:bCs/>
          <w:lang w:val="en-US"/>
        </w:rPr>
      </w:pPr>
      <w:r w:rsidRPr="00180383">
        <w:rPr>
          <w:rFonts w:ascii="Times New Roman" w:hAnsi="Times New Roman" w:cs="Times New Roman"/>
          <w:b/>
          <w:bCs/>
          <w:lang w:val="en-US"/>
        </w:rPr>
        <w:t>Figure S1</w:t>
      </w:r>
    </w:p>
    <w:p w14:paraId="591B32A2" w14:textId="77777777" w:rsidR="00A45139" w:rsidRDefault="00A45139" w:rsidP="00A45139">
      <w:pPr>
        <w:rPr>
          <w:b/>
          <w:bCs/>
          <w:lang w:val="en-US"/>
        </w:rPr>
      </w:pPr>
    </w:p>
    <w:p w14:paraId="414504A0" w14:textId="591F4879" w:rsidR="00B13A09" w:rsidRDefault="00B13A09" w:rsidP="00A45139">
      <w:pPr>
        <w:rPr>
          <w:rFonts w:ascii="Times New Roman" w:hAnsi="Times New Roman" w:cs="Times New Roman"/>
          <w:lang w:val="en-US"/>
        </w:rPr>
      </w:pPr>
      <w:r w:rsidRPr="003E5F07">
        <w:rPr>
          <w:rFonts w:ascii="Times New Roman" w:hAnsi="Times New Roman" w:cs="Times New Roman"/>
          <w:lang w:val="en-US"/>
        </w:rPr>
        <w:t>Scatterplot of time from trauma</w:t>
      </w:r>
      <w:r>
        <w:rPr>
          <w:rFonts w:ascii="Times New Roman" w:hAnsi="Times New Roman" w:cs="Times New Roman"/>
          <w:lang w:val="en-US"/>
        </w:rPr>
        <w:t xml:space="preserve"> </w:t>
      </w:r>
      <w:r w:rsidRPr="003E5F07">
        <w:rPr>
          <w:rFonts w:ascii="Times New Roman" w:hAnsi="Times New Roman" w:cs="Times New Roman"/>
          <w:lang w:val="en-US"/>
        </w:rPr>
        <w:t xml:space="preserve">to </w:t>
      </w:r>
      <w:r>
        <w:rPr>
          <w:rFonts w:ascii="Times New Roman" w:hAnsi="Times New Roman" w:cs="Times New Roman"/>
          <w:lang w:val="en-US"/>
        </w:rPr>
        <w:t xml:space="preserve">blood </w:t>
      </w:r>
      <w:r w:rsidRPr="003E5F07">
        <w:rPr>
          <w:rFonts w:ascii="Times New Roman" w:hAnsi="Times New Roman" w:cs="Times New Roman"/>
          <w:lang w:val="en-US"/>
        </w:rPr>
        <w:t>sampling in minutes</w:t>
      </w:r>
      <w:r>
        <w:rPr>
          <w:rFonts w:ascii="Times New Roman" w:hAnsi="Times New Roman" w:cs="Times New Roman"/>
          <w:lang w:val="en-US"/>
        </w:rPr>
        <w:t xml:space="preserve"> on ordinary scale (</w:t>
      </w:r>
      <w:r>
        <w:rPr>
          <w:lang w:val="en-US"/>
        </w:rPr>
        <w:t xml:space="preserve">the </w:t>
      </w:r>
      <w:r>
        <w:rPr>
          <w:rFonts w:ascii="Times New Roman" w:hAnsi="Times New Roman" w:cs="Times New Roman"/>
          <w:lang w:val="en-US"/>
        </w:rPr>
        <w:t xml:space="preserve">first 4 hours) and </w:t>
      </w:r>
      <w:r w:rsidRPr="003E5F07">
        <w:rPr>
          <w:rFonts w:ascii="Times New Roman" w:hAnsi="Times New Roman" w:cs="Times New Roman"/>
          <w:lang w:val="en-US"/>
        </w:rPr>
        <w:t xml:space="preserve">serum S100B concentrations in </w:t>
      </w:r>
      <w:r w:rsidRPr="000B3B81">
        <w:rPr>
          <w:rFonts w:ascii="Times New Roman" w:hAnsi="Times New Roman" w:cs="Times New Roman"/>
          <w:lang w:val="en-US"/>
        </w:rPr>
        <w:sym w:font="Symbol" w:char="F06D"/>
      </w:r>
      <w:r w:rsidRPr="003E5F07">
        <w:rPr>
          <w:rFonts w:ascii="Times New Roman" w:hAnsi="Times New Roman" w:cs="Times New Roman"/>
          <w:lang w:val="en-US"/>
        </w:rPr>
        <w:t>g/L</w:t>
      </w:r>
      <w:r>
        <w:rPr>
          <w:rFonts w:ascii="Times New Roman" w:hAnsi="Times New Roman" w:cs="Times New Roman"/>
          <w:lang w:val="en-US"/>
        </w:rPr>
        <w:t xml:space="preserve"> on a logarithmic scale stratified by initial GCS 14-15, GCS 9-13 and GCS 3-8. The red line indicating guideline cut-off at 0.10 </w:t>
      </w:r>
      <w:r w:rsidRPr="000B3B81">
        <w:rPr>
          <w:rFonts w:ascii="Times New Roman" w:hAnsi="Times New Roman" w:cs="Times New Roman"/>
          <w:lang w:val="en-US"/>
        </w:rPr>
        <w:sym w:font="Symbol" w:char="F06D"/>
      </w:r>
      <w:r w:rsidRPr="003E5F07">
        <w:rPr>
          <w:rFonts w:ascii="Times New Roman" w:hAnsi="Times New Roman" w:cs="Times New Roman"/>
          <w:lang w:val="en-US"/>
        </w:rPr>
        <w:t>g/L</w:t>
      </w:r>
      <w:r>
        <w:rPr>
          <w:rFonts w:ascii="Times New Roman" w:hAnsi="Times New Roman" w:cs="Times New Roman"/>
          <w:lang w:val="en-US"/>
        </w:rPr>
        <w:t>. N = 508 (valid timestamps the first 4 hours).</w:t>
      </w:r>
    </w:p>
    <w:p w14:paraId="068D4CF0" w14:textId="7149C1EE" w:rsidR="00BD2327" w:rsidRPr="00053528" w:rsidRDefault="00BD2327" w:rsidP="006A79F3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</w:p>
    <w:p w14:paraId="61A09C75" w14:textId="7D7E1516" w:rsidR="00BD2327" w:rsidRPr="00E61FC9" w:rsidRDefault="00935DE1" w:rsidP="006A79F3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  <w:r w:rsidRPr="00935DE1">
        <w:rPr>
          <w:rFonts w:ascii="Times New Roman" w:hAnsi="Times New Roman" w:cs="Times New Roman"/>
          <w:b/>
          <w:bCs/>
          <w:lang w:val="en-US"/>
        </w:rPr>
        <w:drawing>
          <wp:inline distT="0" distB="0" distL="0" distR="0" wp14:anchorId="68FBEBFE" wp14:editId="0646F3F6">
            <wp:extent cx="6370983" cy="4632236"/>
            <wp:effectExtent l="0" t="0" r="4445" b="3810"/>
            <wp:docPr id="1" name="Billed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6383602" cy="464141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7EE3B5" w14:textId="7287366F" w:rsidR="00D065E3" w:rsidRPr="00E61FC9" w:rsidRDefault="00D065E3">
      <w:pPr>
        <w:rPr>
          <w:rFonts w:ascii="Times New Roman" w:hAnsi="Times New Roman" w:cs="Times New Roman"/>
          <w:b/>
          <w:bCs/>
          <w:lang w:val="en-US"/>
        </w:rPr>
      </w:pPr>
    </w:p>
    <w:p w14:paraId="188EEEA8" w14:textId="1774F694" w:rsidR="00D065E3" w:rsidRPr="00DD0720" w:rsidRDefault="00D065E3">
      <w:pPr>
        <w:rPr>
          <w:rFonts w:ascii="Times New Roman" w:hAnsi="Times New Roman" w:cs="Times New Roman"/>
          <w:b/>
          <w:bCs/>
          <w:lang w:val="en-US"/>
        </w:rPr>
      </w:pPr>
    </w:p>
    <w:sectPr w:rsidR="00D065E3" w:rsidRPr="00DD0720" w:rsidSect="00F87686">
      <w:headerReference w:type="default" r:id="rId7"/>
      <w:pgSz w:w="11900" w:h="16840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9DEF99A" w14:textId="77777777" w:rsidR="00A11FF6" w:rsidRDefault="00A11FF6" w:rsidP="001259AA">
      <w:r>
        <w:separator/>
      </w:r>
    </w:p>
  </w:endnote>
  <w:endnote w:type="continuationSeparator" w:id="0">
    <w:p w14:paraId="1FF0BA58" w14:textId="77777777" w:rsidR="00A11FF6" w:rsidRDefault="00A11FF6" w:rsidP="001259A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4D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73375D" w14:textId="77777777" w:rsidR="00A11FF6" w:rsidRDefault="00A11FF6" w:rsidP="001259AA">
      <w:r>
        <w:separator/>
      </w:r>
    </w:p>
  </w:footnote>
  <w:footnote w:type="continuationSeparator" w:id="0">
    <w:p w14:paraId="4345A59E" w14:textId="77777777" w:rsidR="00A11FF6" w:rsidRDefault="00A11FF6" w:rsidP="001259A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D3D163" w14:textId="3B963E75" w:rsidR="001259AA" w:rsidRPr="00A45139" w:rsidRDefault="00A45139" w:rsidP="00A45139">
    <w:pPr>
      <w:pStyle w:val="Sidehoved"/>
      <w:jc w:val="right"/>
      <w:rPr>
        <w:rFonts w:ascii="Times New Roman" w:hAnsi="Times New Roman" w:cs="Times New Roman"/>
        <w:b/>
        <w:bCs/>
        <w:lang w:val="en-US"/>
      </w:rPr>
    </w:pPr>
    <w:r w:rsidRPr="005A1D84">
      <w:rPr>
        <w:noProof/>
        <w:color w:val="A6A6A6" w:themeColor="background1" w:themeShade="A6"/>
        <w:lang w:val="en-GB" w:eastAsia="en-GB"/>
      </w:rPr>
      <w:drawing>
        <wp:anchor distT="0" distB="0" distL="114300" distR="114300" simplePos="0" relativeHeight="251658240" behindDoc="1" locked="0" layoutInCell="1" allowOverlap="1" wp14:anchorId="7F371B16" wp14:editId="33B59B9B">
          <wp:simplePos x="0" y="0"/>
          <wp:positionH relativeFrom="column">
            <wp:posOffset>0</wp:posOffset>
          </wp:positionH>
          <wp:positionV relativeFrom="paragraph">
            <wp:posOffset>-155494</wp:posOffset>
          </wp:positionV>
          <wp:extent cx="1244899" cy="447604"/>
          <wp:effectExtent l="0" t="0" r="0" b="0"/>
          <wp:wrapNone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244899" cy="447604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 w:rsidR="001259AA" w:rsidRPr="001259AA">
      <w:rPr>
        <w:rFonts w:ascii="Times New Roman" w:hAnsi="Times New Roman" w:cs="Times New Roman"/>
        <w:lang w:val="en-US"/>
      </w:rPr>
      <w:tab/>
    </w:r>
    <w:r w:rsidRPr="00A45139">
      <w:rPr>
        <w:rFonts w:ascii="Times New Roman" w:hAnsi="Times New Roman" w:cs="Times New Roman"/>
        <w:b/>
        <w:bCs/>
        <w:lang w:val="en-US"/>
      </w:rPr>
      <w:t xml:space="preserve">Temporal </w:t>
    </w:r>
    <w:r w:rsidR="00935DE1">
      <w:rPr>
        <w:rFonts w:ascii="Times New Roman" w:hAnsi="Times New Roman" w:cs="Times New Roman"/>
        <w:b/>
        <w:bCs/>
        <w:lang w:val="en-US"/>
      </w:rPr>
      <w:t xml:space="preserve">changes </w:t>
    </w:r>
    <w:r w:rsidRPr="00A45139">
      <w:rPr>
        <w:rFonts w:ascii="Times New Roman" w:hAnsi="Times New Roman" w:cs="Times New Roman"/>
        <w:b/>
        <w:bCs/>
        <w:lang w:val="en-US"/>
      </w:rPr>
      <w:t>of S100B in TBI patients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8"/>
  <w:proofState w:spelling="clean" w:grammar="clean"/>
  <w:defaultTabStop w:val="1304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2327"/>
    <w:rsid w:val="00001B8F"/>
    <w:rsid w:val="00053528"/>
    <w:rsid w:val="00076523"/>
    <w:rsid w:val="000F7757"/>
    <w:rsid w:val="00114AF7"/>
    <w:rsid w:val="001201BA"/>
    <w:rsid w:val="001259AA"/>
    <w:rsid w:val="00134863"/>
    <w:rsid w:val="00165C35"/>
    <w:rsid w:val="00167C3C"/>
    <w:rsid w:val="0017067F"/>
    <w:rsid w:val="001A423A"/>
    <w:rsid w:val="0022223C"/>
    <w:rsid w:val="002609F0"/>
    <w:rsid w:val="002717CE"/>
    <w:rsid w:val="002A6BCF"/>
    <w:rsid w:val="00346D10"/>
    <w:rsid w:val="00351539"/>
    <w:rsid w:val="003558BF"/>
    <w:rsid w:val="00364893"/>
    <w:rsid w:val="00382325"/>
    <w:rsid w:val="003C6A22"/>
    <w:rsid w:val="004123A3"/>
    <w:rsid w:val="004178D3"/>
    <w:rsid w:val="00424BF1"/>
    <w:rsid w:val="00463181"/>
    <w:rsid w:val="00480E43"/>
    <w:rsid w:val="00492DE6"/>
    <w:rsid w:val="00496894"/>
    <w:rsid w:val="004B0359"/>
    <w:rsid w:val="004C69A6"/>
    <w:rsid w:val="004D4E1D"/>
    <w:rsid w:val="004E4767"/>
    <w:rsid w:val="004E74E0"/>
    <w:rsid w:val="00526D5C"/>
    <w:rsid w:val="00545DF5"/>
    <w:rsid w:val="00592304"/>
    <w:rsid w:val="005A5B3D"/>
    <w:rsid w:val="005A6D4E"/>
    <w:rsid w:val="005C2E19"/>
    <w:rsid w:val="005C5C2E"/>
    <w:rsid w:val="005D2339"/>
    <w:rsid w:val="005E1210"/>
    <w:rsid w:val="00605014"/>
    <w:rsid w:val="00672E91"/>
    <w:rsid w:val="006A79F3"/>
    <w:rsid w:val="006C1745"/>
    <w:rsid w:val="006D177B"/>
    <w:rsid w:val="006E21FF"/>
    <w:rsid w:val="00732355"/>
    <w:rsid w:val="00732764"/>
    <w:rsid w:val="0076328E"/>
    <w:rsid w:val="00767C35"/>
    <w:rsid w:val="00796F77"/>
    <w:rsid w:val="007C16C4"/>
    <w:rsid w:val="007F0D97"/>
    <w:rsid w:val="00807896"/>
    <w:rsid w:val="008112E5"/>
    <w:rsid w:val="00823BA8"/>
    <w:rsid w:val="00840654"/>
    <w:rsid w:val="0089127C"/>
    <w:rsid w:val="008A1CA5"/>
    <w:rsid w:val="00930AB4"/>
    <w:rsid w:val="00935DE1"/>
    <w:rsid w:val="00947850"/>
    <w:rsid w:val="00967CCC"/>
    <w:rsid w:val="00991FDB"/>
    <w:rsid w:val="009A08E7"/>
    <w:rsid w:val="009C350D"/>
    <w:rsid w:val="009E62D5"/>
    <w:rsid w:val="00A04C91"/>
    <w:rsid w:val="00A11FF6"/>
    <w:rsid w:val="00A45139"/>
    <w:rsid w:val="00A6722D"/>
    <w:rsid w:val="00A9068A"/>
    <w:rsid w:val="00A9720B"/>
    <w:rsid w:val="00AE19FB"/>
    <w:rsid w:val="00AE3524"/>
    <w:rsid w:val="00AE46FE"/>
    <w:rsid w:val="00B02F61"/>
    <w:rsid w:val="00B074AE"/>
    <w:rsid w:val="00B13A09"/>
    <w:rsid w:val="00B15A58"/>
    <w:rsid w:val="00B94CCC"/>
    <w:rsid w:val="00BA1E85"/>
    <w:rsid w:val="00BC1320"/>
    <w:rsid w:val="00BC2774"/>
    <w:rsid w:val="00BD2327"/>
    <w:rsid w:val="00BD5EA4"/>
    <w:rsid w:val="00C169D4"/>
    <w:rsid w:val="00C612A2"/>
    <w:rsid w:val="00C86D70"/>
    <w:rsid w:val="00CC2BED"/>
    <w:rsid w:val="00CE18CF"/>
    <w:rsid w:val="00CF006D"/>
    <w:rsid w:val="00D04DF5"/>
    <w:rsid w:val="00D065E3"/>
    <w:rsid w:val="00D21875"/>
    <w:rsid w:val="00D34819"/>
    <w:rsid w:val="00D41E46"/>
    <w:rsid w:val="00D728E9"/>
    <w:rsid w:val="00D74638"/>
    <w:rsid w:val="00DA29CA"/>
    <w:rsid w:val="00DD0720"/>
    <w:rsid w:val="00DD33DB"/>
    <w:rsid w:val="00DE6B1F"/>
    <w:rsid w:val="00E0166C"/>
    <w:rsid w:val="00E13B6C"/>
    <w:rsid w:val="00E61FC9"/>
    <w:rsid w:val="00E70FD6"/>
    <w:rsid w:val="00E754D5"/>
    <w:rsid w:val="00EB6B52"/>
    <w:rsid w:val="00EC4AD7"/>
    <w:rsid w:val="00F01537"/>
    <w:rsid w:val="00F23AAE"/>
    <w:rsid w:val="00F469AF"/>
    <w:rsid w:val="00F56406"/>
    <w:rsid w:val="00F87686"/>
    <w:rsid w:val="00F9135F"/>
    <w:rsid w:val="00FB58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1BDBDE05"/>
  <w15:chartTrackingRefBased/>
  <w15:docId w15:val="{F18D6E94-6494-DD40-ADFB-A635090F3D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a-DK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Sidehoved">
    <w:name w:val="header"/>
    <w:basedOn w:val="Normal"/>
    <w:link w:val="SidehovedTegn"/>
    <w:uiPriority w:val="99"/>
    <w:unhideWhenUsed/>
    <w:rsid w:val="001259AA"/>
    <w:pPr>
      <w:tabs>
        <w:tab w:val="center" w:pos="4819"/>
        <w:tab w:val="right" w:pos="9638"/>
      </w:tabs>
    </w:pPr>
  </w:style>
  <w:style w:type="character" w:customStyle="1" w:styleId="SidehovedTegn">
    <w:name w:val="Sidehoved Tegn"/>
    <w:basedOn w:val="Standardskrifttypeiafsnit"/>
    <w:link w:val="Sidehoved"/>
    <w:uiPriority w:val="99"/>
    <w:rsid w:val="001259AA"/>
  </w:style>
  <w:style w:type="paragraph" w:styleId="Sidefod">
    <w:name w:val="footer"/>
    <w:basedOn w:val="Normal"/>
    <w:link w:val="SidefodTegn"/>
    <w:uiPriority w:val="99"/>
    <w:unhideWhenUsed/>
    <w:rsid w:val="001259AA"/>
    <w:pPr>
      <w:tabs>
        <w:tab w:val="center" w:pos="4819"/>
        <w:tab w:val="right" w:pos="9638"/>
      </w:tabs>
    </w:pPr>
  </w:style>
  <w:style w:type="character" w:customStyle="1" w:styleId="SidefodTegn">
    <w:name w:val="Sidefod Tegn"/>
    <w:basedOn w:val="Standardskrifttypeiafsnit"/>
    <w:link w:val="Sidefod"/>
    <w:uiPriority w:val="99"/>
    <w:rsid w:val="001259A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0</Words>
  <Characters>309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e seidenfaden</dc:creator>
  <cp:keywords/>
  <dc:description/>
  <cp:lastModifiedBy>Sophie seidenfaden</cp:lastModifiedBy>
  <cp:revision>2</cp:revision>
  <dcterms:created xsi:type="dcterms:W3CDTF">2022-01-07T13:43:00Z</dcterms:created>
  <dcterms:modified xsi:type="dcterms:W3CDTF">2022-01-07T13:43:00Z</dcterms:modified>
</cp:coreProperties>
</file>